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E47A4" w14:textId="77777777" w:rsidR="00FC6348" w:rsidRDefault="00FC6348" w:rsidP="00FC6348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Supporting information </w:t>
      </w:r>
    </w:p>
    <w:p w14:paraId="400F0B3C" w14:textId="77777777" w:rsidR="00FC6348" w:rsidRDefault="00FC6348" w:rsidP="00FC634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9EEC83F" w14:textId="3749C2EC" w:rsidR="00053FD2" w:rsidRPr="000133F3" w:rsidRDefault="00053FD2" w:rsidP="00053FD2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56F3A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ppendix.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linical and radiological outcomes for each intervertebral device at </w:t>
      </w:r>
      <w:r w:rsidRPr="000133F3">
        <w:rPr>
          <w:rFonts w:ascii="Times New Roman" w:hAnsi="Times New Roman" w:cs="Times New Roman"/>
          <w:sz w:val="20"/>
          <w:szCs w:val="20"/>
          <w:lang w:val="en-US"/>
        </w:rPr>
        <w:t>260 weeks FU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43"/>
        <w:gridCol w:w="1701"/>
        <w:gridCol w:w="1276"/>
        <w:gridCol w:w="1559"/>
        <w:gridCol w:w="992"/>
      </w:tblGrid>
      <w:tr w:rsidR="00053FD2" w:rsidRPr="00B13C7A" w14:paraId="5B958C45" w14:textId="77777777" w:rsidTr="00A04CD6"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884E90F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13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DEDCBED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6B51705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DF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C40DF14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D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FBAC7F4" w14:textId="77777777" w:rsidR="00053FD2" w:rsidRDefault="00053FD2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53FD2" w:rsidRPr="00B13C7A" w14:paraId="1F37DC4F" w14:textId="77777777" w:rsidTr="00A04CD6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3087D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sion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95996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24 (9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E8F7B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23 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3402B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20 (5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18D56" w14:textId="77777777" w:rsidR="00053FD2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053FD2" w:rsidRPr="00B13C7A" w14:paraId="6141EB29" w14:textId="77777777" w:rsidTr="00A04CD6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B81CA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ND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EF9F8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8AC43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541E8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4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E4AA2" w14:textId="77777777" w:rsidR="00053FD2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053FD2" w:rsidRPr="00B13C7A" w14:paraId="47F66B08" w14:textId="77777777" w:rsidTr="00A04CD6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E77A95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VAS ar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6752E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1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1.8</w:t>
            </w: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A3163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A58E56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6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25E3F" w14:textId="77777777" w:rsidR="00053FD2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053FD2" w:rsidRPr="00B13C7A" w14:paraId="2CF6FE9E" w14:textId="77777777" w:rsidTr="00A04CD6"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5374EB12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C7A">
              <w:rPr>
                <w:rFonts w:ascii="Times New Roman" w:hAnsi="Times New Roman" w:cs="Times New Roman"/>
                <w:sz w:val="20"/>
                <w:szCs w:val="20"/>
              </w:rPr>
              <w:t xml:space="preserve">VAS </w:t>
            </w:r>
            <w:proofErr w:type="spellStart"/>
            <w:r w:rsidRPr="00B13C7A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476AF139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0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B4EFD2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613C81" w14:textId="77777777" w:rsidR="00053FD2" w:rsidRPr="00B13C7A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  <w:r w:rsidRPr="00B13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5B0C62" w14:textId="77777777" w:rsidR="00053FD2" w:rsidRDefault="00053FD2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</w:tbl>
    <w:p w14:paraId="1A92C646" w14:textId="77777777" w:rsidR="00053FD2" w:rsidRDefault="00053FD2" w:rsidP="00053FD2">
      <w:pPr>
        <w:ind w:left="28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CDA = </w:t>
      </w:r>
      <w:r w:rsidRPr="00F6497F">
        <w:rPr>
          <w:rFonts w:ascii="Times New Roman" w:eastAsia="Times New Roman" w:hAnsi="Times New Roman" w:cs="Times New Roman"/>
          <w:sz w:val="20"/>
          <w:szCs w:val="20"/>
          <w:lang w:val="en-US"/>
        </w:rPr>
        <w:t>anterior cervical discectomy with arthroplasty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ACDF = </w:t>
      </w:r>
      <w:r w:rsidRPr="00F649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nterior cervical discectomy and </w:t>
      </w:r>
      <w:proofErr w:type="gramStart"/>
      <w:r w:rsidRPr="00F6497F">
        <w:rPr>
          <w:rFonts w:ascii="Times New Roman" w:eastAsia="Times New Roman" w:hAnsi="Times New Roman" w:cs="Times New Roman"/>
          <w:sz w:val="20"/>
          <w:szCs w:val="20"/>
          <w:lang w:val="en-US"/>
        </w:rPr>
        <w:t>fusion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  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CD = </w:t>
      </w:r>
      <w:r w:rsidRPr="00F6497F">
        <w:rPr>
          <w:rFonts w:ascii="Times New Roman" w:eastAsia="Times New Roman" w:hAnsi="Times New Roman" w:cs="Times New Roman"/>
          <w:sz w:val="20"/>
          <w:szCs w:val="20"/>
          <w:lang w:val="en-US"/>
        </w:rPr>
        <w:t>anterior cervical discectomy without an intervertebral devic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 NDI = neck disability index, VAS = visual analog scale.</w:t>
      </w:r>
    </w:p>
    <w:p w14:paraId="11655B15" w14:textId="77777777" w:rsidR="0090179C" w:rsidRDefault="0090179C"/>
    <w:sectPr w:rsidR="009017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24325"/>
    <w:multiLevelType w:val="hybridMultilevel"/>
    <w:tmpl w:val="BA26C7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09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348"/>
    <w:rsid w:val="00022BF7"/>
    <w:rsid w:val="00053FD2"/>
    <w:rsid w:val="00061D86"/>
    <w:rsid w:val="00096A07"/>
    <w:rsid w:val="000F7122"/>
    <w:rsid w:val="001111BD"/>
    <w:rsid w:val="00113FA3"/>
    <w:rsid w:val="00121020"/>
    <w:rsid w:val="001211FE"/>
    <w:rsid w:val="00145A79"/>
    <w:rsid w:val="00164729"/>
    <w:rsid w:val="001909C3"/>
    <w:rsid w:val="001C034E"/>
    <w:rsid w:val="0021461F"/>
    <w:rsid w:val="00224D11"/>
    <w:rsid w:val="0029710B"/>
    <w:rsid w:val="002C010E"/>
    <w:rsid w:val="002D3EC4"/>
    <w:rsid w:val="0030056E"/>
    <w:rsid w:val="003249C2"/>
    <w:rsid w:val="003358E9"/>
    <w:rsid w:val="00335AC2"/>
    <w:rsid w:val="003665AA"/>
    <w:rsid w:val="0036771C"/>
    <w:rsid w:val="00381181"/>
    <w:rsid w:val="003942D6"/>
    <w:rsid w:val="003E704B"/>
    <w:rsid w:val="00403CA7"/>
    <w:rsid w:val="0040513B"/>
    <w:rsid w:val="00427AC8"/>
    <w:rsid w:val="00434769"/>
    <w:rsid w:val="00435BE3"/>
    <w:rsid w:val="00442217"/>
    <w:rsid w:val="00452497"/>
    <w:rsid w:val="00456F3A"/>
    <w:rsid w:val="004638B2"/>
    <w:rsid w:val="00482A00"/>
    <w:rsid w:val="004928D6"/>
    <w:rsid w:val="004A1AA2"/>
    <w:rsid w:val="00537E64"/>
    <w:rsid w:val="00541232"/>
    <w:rsid w:val="00564266"/>
    <w:rsid w:val="005E60EF"/>
    <w:rsid w:val="005F7DD8"/>
    <w:rsid w:val="006028D0"/>
    <w:rsid w:val="006203D4"/>
    <w:rsid w:val="00675441"/>
    <w:rsid w:val="00690EFD"/>
    <w:rsid w:val="00696601"/>
    <w:rsid w:val="006B6C61"/>
    <w:rsid w:val="006D750A"/>
    <w:rsid w:val="00773F00"/>
    <w:rsid w:val="007A5CF8"/>
    <w:rsid w:val="007C7754"/>
    <w:rsid w:val="007E6AC6"/>
    <w:rsid w:val="0080575C"/>
    <w:rsid w:val="00853FC1"/>
    <w:rsid w:val="00873CEB"/>
    <w:rsid w:val="008E09DB"/>
    <w:rsid w:val="008F0C08"/>
    <w:rsid w:val="0090179C"/>
    <w:rsid w:val="0092496E"/>
    <w:rsid w:val="009256BB"/>
    <w:rsid w:val="00932AFB"/>
    <w:rsid w:val="009505F2"/>
    <w:rsid w:val="00966F3F"/>
    <w:rsid w:val="00972461"/>
    <w:rsid w:val="00A01F31"/>
    <w:rsid w:val="00A03503"/>
    <w:rsid w:val="00A17684"/>
    <w:rsid w:val="00A50489"/>
    <w:rsid w:val="00A62703"/>
    <w:rsid w:val="00A9598B"/>
    <w:rsid w:val="00AB5B3B"/>
    <w:rsid w:val="00B349C6"/>
    <w:rsid w:val="00B34A4B"/>
    <w:rsid w:val="00B35FAB"/>
    <w:rsid w:val="00B55FEB"/>
    <w:rsid w:val="00B6300B"/>
    <w:rsid w:val="00BC7A1C"/>
    <w:rsid w:val="00BF346A"/>
    <w:rsid w:val="00C03F5C"/>
    <w:rsid w:val="00C67DB4"/>
    <w:rsid w:val="00C97CEB"/>
    <w:rsid w:val="00CA4613"/>
    <w:rsid w:val="00CF345F"/>
    <w:rsid w:val="00D21ABD"/>
    <w:rsid w:val="00D66742"/>
    <w:rsid w:val="00DA07D6"/>
    <w:rsid w:val="00DA6FA5"/>
    <w:rsid w:val="00DD02B3"/>
    <w:rsid w:val="00DD2815"/>
    <w:rsid w:val="00E0413E"/>
    <w:rsid w:val="00E113B1"/>
    <w:rsid w:val="00E450D7"/>
    <w:rsid w:val="00EA7ADC"/>
    <w:rsid w:val="00EB4331"/>
    <w:rsid w:val="00ED77CD"/>
    <w:rsid w:val="00F100FD"/>
    <w:rsid w:val="00F1797F"/>
    <w:rsid w:val="00F43D4E"/>
    <w:rsid w:val="00F70D51"/>
    <w:rsid w:val="00F81560"/>
    <w:rsid w:val="00F94BAD"/>
    <w:rsid w:val="00FC6348"/>
    <w:rsid w:val="00FE045F"/>
    <w:rsid w:val="00FE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6ED82"/>
  <w15:chartTrackingRefBased/>
  <w15:docId w15:val="{9E8C339A-F542-4949-B710-89475D26E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348"/>
  </w:style>
  <w:style w:type="paragraph" w:styleId="Kop1">
    <w:name w:val="heading 1"/>
    <w:basedOn w:val="Standaard"/>
    <w:next w:val="Standaard"/>
    <w:link w:val="Kop1Char"/>
    <w:uiPriority w:val="9"/>
    <w:qFormat/>
    <w:rsid w:val="00FC6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C6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C6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3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3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3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3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6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C6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C6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34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34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34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34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34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3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C63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C6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3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3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C634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C634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C634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34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C634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FC6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ries, Floor</dc:creator>
  <cp:keywords/>
  <dc:description/>
  <cp:lastModifiedBy>De Vries, Floor</cp:lastModifiedBy>
  <cp:revision>3</cp:revision>
  <dcterms:created xsi:type="dcterms:W3CDTF">2025-05-29T10:23:00Z</dcterms:created>
  <dcterms:modified xsi:type="dcterms:W3CDTF">2025-10-09T19:03:00Z</dcterms:modified>
</cp:coreProperties>
</file>